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FD198" w14:textId="0C685165" w:rsidR="00A01E17" w:rsidRPr="000D47BB" w:rsidRDefault="00EC27A0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r w:rsidRPr="000D47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1. </w:t>
      </w:r>
      <w:r w:rsidR="00607D98" w:rsidRPr="000D47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Known cause of death and presence of CVRF or CVD within the cohort </w:t>
      </w:r>
    </w:p>
    <w:tbl>
      <w:tblPr>
        <w:tblW w:w="14420" w:type="dxa"/>
        <w:tblLook w:val="04A0" w:firstRow="1" w:lastRow="0" w:firstColumn="1" w:lastColumn="0" w:noHBand="0" w:noVBand="1"/>
      </w:tblPr>
      <w:tblGrid>
        <w:gridCol w:w="1020"/>
        <w:gridCol w:w="1160"/>
        <w:gridCol w:w="860"/>
        <w:gridCol w:w="2960"/>
        <w:gridCol w:w="1540"/>
        <w:gridCol w:w="1020"/>
        <w:gridCol w:w="1040"/>
        <w:gridCol w:w="1240"/>
        <w:gridCol w:w="940"/>
        <w:gridCol w:w="1080"/>
        <w:gridCol w:w="1560"/>
      </w:tblGrid>
      <w:tr w:rsidR="00F43818" w:rsidRPr="00F43818" w14:paraId="07E4C9D3" w14:textId="77777777" w:rsidTr="00F43818">
        <w:trPr>
          <w:trHeight w:val="86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A9A7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ase numb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D58D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NP diagno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A9A8C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D9E5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ause of dea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70F9C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linical assessment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2A1BC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MSE</w:t>
            </w: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&lt;18 month pre-death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8AA1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poE statu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2E7E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sence of hypertens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8AE0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sence of diabe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A8A26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moking statu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AFFD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VRF or CVD</w:t>
            </w:r>
          </w:p>
        </w:tc>
      </w:tr>
      <w:tr w:rsidR="00F43818" w:rsidRPr="00F43818" w14:paraId="3A900387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F4F68" w14:textId="43271F2E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64BF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DB82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D523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7A8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14AE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2F01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22F8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5065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CE7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B6DC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</w:tr>
      <w:tr w:rsidR="00F43818" w:rsidRPr="00F43818" w14:paraId="74C4F8B6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41268" w14:textId="1A590434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2FAB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A387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221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cute subdural haematom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606C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DB10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DBCC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0DB2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4BA3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AA2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1548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</w:t>
            </w:r>
          </w:p>
        </w:tc>
      </w:tr>
      <w:tr w:rsidR="00F43818" w:rsidRPr="00F43818" w14:paraId="10FCDE4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66284" w14:textId="5F413B85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E3A4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F2F0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B187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yocardial infar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5BA8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0F90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F29C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3CBFC" w14:textId="6FE4CDF6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37A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5930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57F2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ed of MI</w:t>
            </w:r>
          </w:p>
        </w:tc>
      </w:tr>
      <w:tr w:rsidR="00F43818" w:rsidRPr="00F43818" w14:paraId="65CCB9B5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3596" w14:textId="4BB3E83A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F8A6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D026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3299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ung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ED0A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7983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7786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3F6D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2738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5A89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1F12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HD</w:t>
            </w:r>
          </w:p>
        </w:tc>
      </w:tr>
      <w:tr w:rsidR="00F43818" w:rsidRPr="00F43818" w14:paraId="455E65AE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D4777" w14:textId="0201C40D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BA3F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DAE1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BA7A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eft ventricle fail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AA31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F1D1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AF71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2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6B02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0D73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CDC9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6E8D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HD</w:t>
            </w:r>
          </w:p>
        </w:tc>
      </w:tr>
      <w:tr w:rsidR="00F43818" w:rsidRPr="00F43818" w14:paraId="0A62CE8A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F9030" w14:textId="366167E3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B625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7B84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6845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Renal fail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FEF0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2795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62AF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A30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B120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E751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E230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48CA3AB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A3570" w14:textId="640E0D3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0D11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2638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11BC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chemic stro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3135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A6C2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3720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/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94A6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9556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DF21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C18A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65BDCC97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AA6D1" w14:textId="35B59064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E65D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884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9D4D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7667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3CB9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51A5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0834D" w14:textId="1749279F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9F8F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FF27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5B2E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453195C3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EBA49" w14:textId="3D0B8EB5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D5EE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EC2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00D6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spiration Pneumoni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E904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2545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AE91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C325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4863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E4F9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10D2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HD</w:t>
            </w:r>
          </w:p>
        </w:tc>
      </w:tr>
      <w:tr w:rsidR="00F43818" w:rsidRPr="00F43818" w14:paraId="5866885E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B2D76" w14:textId="4B80982F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BD69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5419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12D2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kn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EAE2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AE3D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4276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90C11" w14:textId="4ABE905E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093B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F750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A359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57671701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A65EC" w14:textId="08B91666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4FE8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5B2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7E14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spiration pneumoni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969E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FD2D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7CCA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41BDB" w14:textId="46A63914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D88E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B13A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D33B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3E09E323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A5B81" w14:textId="6F16F5AD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52B0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1344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EE46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hronic obstructive pulmonary disea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E0DA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D9FC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730F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D685E" w14:textId="00AEFE59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9975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EEEF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2733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53768B09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B825E" w14:textId="08C8973C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5230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D4C9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0D5C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5728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88DD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5A22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9BAF5" w14:textId="0DF988D7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6234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4C95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DDBC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7D1C3884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0B569" w14:textId="124ACFED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C282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D440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85F1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ulti organ failure from ischaemic bow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3FFC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8F45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16FF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1147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B333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85C8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1C26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vious TIA</w:t>
            </w:r>
          </w:p>
        </w:tc>
      </w:tr>
      <w:tr w:rsidR="00F43818" w:rsidRPr="00F43818" w14:paraId="4AF5DDC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12241" w14:textId="4ACA6EB5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BECA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2C91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94BF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385E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442C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F36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4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FD2D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84C9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EDF1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19C4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52EF9B59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469F" w14:textId="46E4B949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7383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4C33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1ED0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EC31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E2C6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970D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A9549" w14:textId="521FD07A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DFFA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5F70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5C7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7F3D10FF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775CE" w14:textId="68A14161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F3CD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D2E1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DEE1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tastatic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4AC9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D356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5A9F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2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77AB8" w14:textId="3EA1E1EB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BD1F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1D00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5C54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16AAC10A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2044A" w14:textId="7649E9DC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B7C4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764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818C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ulti organ failure from ischaemic bow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C31E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29AE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D1D5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B0D0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0E7B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64D9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A97B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HD and AF</w:t>
            </w:r>
          </w:p>
        </w:tc>
      </w:tr>
      <w:tr w:rsidR="00F43818" w:rsidRPr="00F43818" w14:paraId="5602DAF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C5EA5" w14:textId="36CC1418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7BAC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45DA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9737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kn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02F2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D62C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338F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C6EC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2EAD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7069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42D8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05B89797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66688" w14:textId="34F757EE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8497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7672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DD00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eriton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1D27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2FA3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6D10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E9FD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7A75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BAE8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2C5B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60956AD0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C2A9D" w14:textId="04460333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B89B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E687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BD37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D25E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49B8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FB79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2765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1E6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BEDA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8FD9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ngina</w:t>
            </w:r>
          </w:p>
        </w:tc>
      </w:tr>
      <w:tr w:rsidR="00F43818" w:rsidRPr="00F43818" w14:paraId="68DE811B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F890C" w14:textId="088CC6A4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9893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3015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73D1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ailty of old 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ECCE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7B34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674B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7EE2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893C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92C8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1F1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tatin </w:t>
            </w:r>
          </w:p>
        </w:tc>
      </w:tr>
      <w:tr w:rsidR="00F43818" w:rsidRPr="00F43818" w14:paraId="45E68617" w14:textId="77777777" w:rsidTr="00F43818">
        <w:trPr>
          <w:trHeight w:val="6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BDB26" w14:textId="0F0CA6C0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321B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0317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62B2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 with Infective endocard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21BE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e - post hoc don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4871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F5CF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2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E40E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BC6B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31F3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063E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itral valve replacement          CABG</w:t>
            </w:r>
          </w:p>
        </w:tc>
      </w:tr>
      <w:tr w:rsidR="00F43818" w:rsidRPr="00F43818" w14:paraId="4181DF98" w14:textId="77777777" w:rsidTr="00F43818">
        <w:trPr>
          <w:trHeight w:val="8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2F806" w14:textId="56B071D3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lastRenderedPageBreak/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1C59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5E94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418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chemic stro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449D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0B92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C127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D3E6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F500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E043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5A75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IHD                                Statin </w:t>
            </w:r>
          </w:p>
        </w:tc>
      </w:tr>
      <w:tr w:rsidR="00F43818" w:rsidRPr="00F43818" w14:paraId="6F16CDE8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B9107" w14:textId="24AC6D3C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785F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B5F6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947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4781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FE2B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8A66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55C5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37C8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CE62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5B53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08E3658B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63AEF" w14:textId="6409EBFA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FD43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C2ED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D120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railty of old 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91A9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DE58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A46C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91948" w14:textId="2A92FE75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B975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3A6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E572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6589843F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B3335" w14:textId="68CAE1B0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8241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D43C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EC0D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9399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26FB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51CB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C8DA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1FC7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FE4D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8E2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590DD8AC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35E7E" w14:textId="6498C926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D006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5808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19B3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t kn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C1A7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03BB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0D32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4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20F3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F38F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8BF6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3DFC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7559D693" w14:textId="77777777" w:rsidTr="00F43818">
        <w:trPr>
          <w:trHeight w:val="86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E1BA0" w14:textId="37F94578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6742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2203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B6D2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Renal failur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6D28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72D6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6AB2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FE67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9E04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D538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AAFE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IHD                                    MI                                          Statin </w:t>
            </w:r>
          </w:p>
        </w:tc>
      </w:tr>
      <w:tr w:rsidR="00F43818" w:rsidRPr="00F43818" w14:paraId="3C6801C5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9BA12" w14:textId="2A30102A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3F0F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04F4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E5A4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AC09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C514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6EF8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EF21E" w14:textId="6BE9F1C9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B42F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4BDF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7BA0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051387F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8C5FE" w14:textId="2B8A3601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0A2E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634B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0035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chemic stro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C7A9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8D5B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BB0E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EB5E9" w14:textId="1F8D88B2" w:rsidR="00F43818" w:rsidRPr="00F43818" w:rsidRDefault="00607D9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5684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DAA2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595E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057C0A8C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31306" w14:textId="7C3ADC3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DAB4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1151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3F49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erebral haemorrh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A424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CA0E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5062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A9A6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3CA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A13E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AE04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273743CC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D5A3B" w14:textId="53C057A2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B33D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0B7F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6F0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703E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DF8B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B034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BE9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942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E5CB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78E3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4DDA7C5F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0B9F6" w14:textId="7D581FE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AC57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661C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24A1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nal fail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127C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ED0F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3298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D412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8E0C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46FA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9A4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7A8B0A0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2158A" w14:textId="36234446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11E7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B3C3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A4A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eart fail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4B41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Occasion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D295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728B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122C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1397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7458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3331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evious TIA</w:t>
            </w:r>
          </w:p>
        </w:tc>
      </w:tr>
      <w:tr w:rsidR="00F43818" w:rsidRPr="00F43818" w14:paraId="2D0A5615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BF213" w14:textId="42A179F5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2ACC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B1B0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868A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rostate 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3C6B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AC0C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286E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D57D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0388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5C0A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C9B3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1399670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52EB6" w14:textId="4315A962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DAFB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BEBA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B828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ulmonary embolis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BB60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433B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E9C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7BD3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3164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D666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CF11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11AC10A3" w14:textId="77777777" w:rsidTr="00F43818">
        <w:trPr>
          <w:trHeight w:val="66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169ED" w14:textId="6D334912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9DC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614A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2800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psis secondary to aspiration pneu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6DCC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042F1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4E08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6981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5D6F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594E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F5350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Previous TIA                       Statin </w:t>
            </w:r>
          </w:p>
        </w:tc>
      </w:tr>
      <w:tr w:rsidR="00F43818" w:rsidRPr="00F43818" w14:paraId="573047E2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6F843" w14:textId="7285644C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EDAE9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0FBCD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8DB8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hronic lymphocytic leukaem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AFE7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12A6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2935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2,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AA40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38F37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9EF5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n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EFB6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F43818" w:rsidRPr="00F43818" w14:paraId="74EEC58F" w14:textId="77777777" w:rsidTr="00F43818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28749" w14:textId="3FD814E6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CE1B8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ontr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C46C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33E24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etastatic canc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3D7BA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Annual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7BCBC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03AAF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3,E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822DE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E6993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M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51ED2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ormer smok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C1FDB" w14:textId="77777777" w:rsidR="00F43818" w:rsidRPr="00F43818" w:rsidRDefault="00F43818" w:rsidP="00F438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F438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tatin </w:t>
            </w:r>
          </w:p>
        </w:tc>
      </w:tr>
    </w:tbl>
    <w:p w14:paraId="1B948943" w14:textId="50B12B2B" w:rsidR="005B5B39" w:rsidRPr="007A48FD" w:rsidRDefault="00607D98" w:rsidP="00FA26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‘-‘ indicates data was not available or recorded. CVRF, cardiovascular risk factor; </w:t>
      </w:r>
      <w:r w:rsidR="00F667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VD, cardiovascular disease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NP, cliniconeuropathological diagnosis; AD, Alzheimer’s disease; DMT1/2; diabetes mellitus type 1/2; AF, atrial fibrillation; MI, myocardial infarction; IHD, ischaemic heart disease; TI</w:t>
      </w:r>
      <w:r w:rsidR="0063353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ransient ischaemic attack </w:t>
      </w:r>
      <w:bookmarkEnd w:id="0"/>
    </w:p>
    <w:sectPr w:rsidR="005B5B39" w:rsidRPr="007A48FD" w:rsidSect="005F1BB0">
      <w:footerReference w:type="even" r:id="rId6"/>
      <w:footerReference w:type="default" r:id="rId7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398F68" w14:textId="77777777" w:rsidR="00C0214F" w:rsidRDefault="00C0214F" w:rsidP="00AB3094">
      <w:r>
        <w:separator/>
      </w:r>
    </w:p>
  </w:endnote>
  <w:endnote w:type="continuationSeparator" w:id="0">
    <w:p w14:paraId="3BF16AE3" w14:textId="77777777" w:rsidR="00C0214F" w:rsidRDefault="00C0214F" w:rsidP="00AB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497BB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B56586" w14:textId="77777777" w:rsidR="00326724" w:rsidRDefault="00326724" w:rsidP="00AB3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82AC1D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F1BB0">
      <w:rPr>
        <w:rStyle w:val="PageNumber"/>
        <w:noProof/>
      </w:rPr>
      <w:t>2</w:t>
    </w:r>
    <w:r>
      <w:rPr>
        <w:rStyle w:val="PageNumber"/>
      </w:rPr>
      <w:fldChar w:fldCharType="end"/>
    </w:r>
  </w:p>
  <w:p w14:paraId="48DAF8AC" w14:textId="77777777" w:rsidR="00326724" w:rsidRDefault="00326724" w:rsidP="00AB3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E8AA9" w14:textId="77777777" w:rsidR="00C0214F" w:rsidRDefault="00C0214F" w:rsidP="00AB3094">
      <w:r>
        <w:separator/>
      </w:r>
    </w:p>
  </w:footnote>
  <w:footnote w:type="continuationSeparator" w:id="0">
    <w:p w14:paraId="7DF30F49" w14:textId="77777777" w:rsidR="00C0214F" w:rsidRDefault="00C0214F" w:rsidP="00AB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 Acta Neuro sty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x0t05rvptt1e20epxaszprpwp0r9xapdd&quot;&gt;Updated References Paper 2012&lt;record-ids&gt;&lt;item&gt;6&lt;/item&gt;&lt;item&gt;36&lt;/item&gt;&lt;item&gt;66&lt;/item&gt;&lt;item&gt;68&lt;/item&gt;&lt;item&gt;69&lt;/item&gt;&lt;item&gt;72&lt;/item&gt;&lt;item&gt;99&lt;/item&gt;&lt;item&gt;102&lt;/item&gt;&lt;item&gt;104&lt;/item&gt;&lt;item&gt;123&lt;/item&gt;&lt;item&gt;129&lt;/item&gt;&lt;item&gt;134&lt;/item&gt;&lt;item&gt;147&lt;/item&gt;&lt;item&gt;175&lt;/item&gt;&lt;item&gt;199&lt;/item&gt;&lt;item&gt;242&lt;/item&gt;&lt;item&gt;271&lt;/item&gt;&lt;item&gt;299&lt;/item&gt;&lt;item&gt;402&lt;/item&gt;&lt;item&gt;467&lt;/item&gt;&lt;item&gt;473&lt;/item&gt;&lt;item&gt;529&lt;/item&gt;&lt;item&gt;530&lt;/item&gt;&lt;item&gt;546&lt;/item&gt;&lt;item&gt;553&lt;/item&gt;&lt;item&gt;554&lt;/item&gt;&lt;item&gt;555&lt;/item&gt;&lt;item&gt;649&lt;/item&gt;&lt;item&gt;716&lt;/item&gt;&lt;item&gt;1011&lt;/item&gt;&lt;item&gt;1111&lt;/item&gt;&lt;item&gt;1244&lt;/item&gt;&lt;item&gt;1274&lt;/item&gt;&lt;item&gt;1303&lt;/item&gt;&lt;item&gt;1304&lt;/item&gt;&lt;item&gt;1331&lt;/item&gt;&lt;item&gt;1333&lt;/item&gt;&lt;item&gt;1345&lt;/item&gt;&lt;item&gt;1346&lt;/item&gt;&lt;item&gt;1440&lt;/item&gt;&lt;item&gt;1464&lt;/item&gt;&lt;item&gt;1492&lt;/item&gt;&lt;item&gt;1514&lt;/item&gt;&lt;item&gt;1515&lt;/item&gt;&lt;item&gt;1637&lt;/item&gt;&lt;item&gt;1638&lt;/item&gt;&lt;item&gt;1644&lt;/item&gt;&lt;item&gt;1648&lt;/item&gt;&lt;item&gt;1650&lt;/item&gt;&lt;item&gt;1651&lt;/item&gt;&lt;item&gt;1652&lt;/item&gt;&lt;item&gt;1654&lt;/item&gt;&lt;item&gt;1655&lt;/item&gt;&lt;item&gt;1674&lt;/item&gt;&lt;item&gt;1686&lt;/item&gt;&lt;item&gt;1694&lt;/item&gt;&lt;item&gt;1695&lt;/item&gt;&lt;item&gt;1696&lt;/item&gt;&lt;item&gt;1720&lt;/item&gt;&lt;item&gt;1725&lt;/item&gt;&lt;item&gt;1730&lt;/item&gt;&lt;item&gt;1732&lt;/item&gt;&lt;item&gt;1736&lt;/item&gt;&lt;item&gt;1742&lt;/item&gt;&lt;item&gt;1743&lt;/item&gt;&lt;/record-ids&gt;&lt;/item&gt;&lt;/Libraries&gt;"/>
  </w:docVars>
  <w:rsids>
    <w:rsidRoot w:val="007A3594"/>
    <w:rsid w:val="000009E9"/>
    <w:rsid w:val="00001158"/>
    <w:rsid w:val="000021C7"/>
    <w:rsid w:val="000056F7"/>
    <w:rsid w:val="00011D4B"/>
    <w:rsid w:val="00011F26"/>
    <w:rsid w:val="00013B54"/>
    <w:rsid w:val="00014F1E"/>
    <w:rsid w:val="00015091"/>
    <w:rsid w:val="00017141"/>
    <w:rsid w:val="00017CE7"/>
    <w:rsid w:val="00020EF5"/>
    <w:rsid w:val="00021D1A"/>
    <w:rsid w:val="000230ED"/>
    <w:rsid w:val="000237FD"/>
    <w:rsid w:val="000253FE"/>
    <w:rsid w:val="00025F06"/>
    <w:rsid w:val="0003307A"/>
    <w:rsid w:val="00034B40"/>
    <w:rsid w:val="00035FD6"/>
    <w:rsid w:val="00040A16"/>
    <w:rsid w:val="00041833"/>
    <w:rsid w:val="000457D8"/>
    <w:rsid w:val="00050DA0"/>
    <w:rsid w:val="000549A8"/>
    <w:rsid w:val="00055F30"/>
    <w:rsid w:val="0005762C"/>
    <w:rsid w:val="000579A8"/>
    <w:rsid w:val="00061115"/>
    <w:rsid w:val="00061E05"/>
    <w:rsid w:val="00064E58"/>
    <w:rsid w:val="0006583E"/>
    <w:rsid w:val="00067022"/>
    <w:rsid w:val="0007194A"/>
    <w:rsid w:val="00076011"/>
    <w:rsid w:val="00082FEA"/>
    <w:rsid w:val="000838E8"/>
    <w:rsid w:val="000847E4"/>
    <w:rsid w:val="00084B05"/>
    <w:rsid w:val="00085F2B"/>
    <w:rsid w:val="00090DBC"/>
    <w:rsid w:val="000A1D5F"/>
    <w:rsid w:val="000A6E1B"/>
    <w:rsid w:val="000A7EC8"/>
    <w:rsid w:val="000B1F26"/>
    <w:rsid w:val="000B24BD"/>
    <w:rsid w:val="000B5576"/>
    <w:rsid w:val="000B5709"/>
    <w:rsid w:val="000B6AD9"/>
    <w:rsid w:val="000C1732"/>
    <w:rsid w:val="000C2CC7"/>
    <w:rsid w:val="000C62B4"/>
    <w:rsid w:val="000D34B5"/>
    <w:rsid w:val="000D37A5"/>
    <w:rsid w:val="000D47BB"/>
    <w:rsid w:val="000D7020"/>
    <w:rsid w:val="000D7F90"/>
    <w:rsid w:val="000F09F0"/>
    <w:rsid w:val="000F27E2"/>
    <w:rsid w:val="000F3F9A"/>
    <w:rsid w:val="000F7A59"/>
    <w:rsid w:val="001008EF"/>
    <w:rsid w:val="00120CEE"/>
    <w:rsid w:val="00121EED"/>
    <w:rsid w:val="00123C9D"/>
    <w:rsid w:val="001242C4"/>
    <w:rsid w:val="00125B6B"/>
    <w:rsid w:val="0012612C"/>
    <w:rsid w:val="00131575"/>
    <w:rsid w:val="0013285B"/>
    <w:rsid w:val="0014072E"/>
    <w:rsid w:val="00141441"/>
    <w:rsid w:val="00150DB0"/>
    <w:rsid w:val="001526C7"/>
    <w:rsid w:val="001530A3"/>
    <w:rsid w:val="00155D87"/>
    <w:rsid w:val="00160CBD"/>
    <w:rsid w:val="00161AA1"/>
    <w:rsid w:val="00163F7C"/>
    <w:rsid w:val="0016406D"/>
    <w:rsid w:val="00166146"/>
    <w:rsid w:val="00166B0D"/>
    <w:rsid w:val="0017102D"/>
    <w:rsid w:val="00172EF8"/>
    <w:rsid w:val="00176125"/>
    <w:rsid w:val="00177A4B"/>
    <w:rsid w:val="00177AD1"/>
    <w:rsid w:val="0018079E"/>
    <w:rsid w:val="00181F0C"/>
    <w:rsid w:val="00182338"/>
    <w:rsid w:val="00182D96"/>
    <w:rsid w:val="00185B46"/>
    <w:rsid w:val="00186F20"/>
    <w:rsid w:val="00187FE0"/>
    <w:rsid w:val="00191D7A"/>
    <w:rsid w:val="00193852"/>
    <w:rsid w:val="00194ED4"/>
    <w:rsid w:val="001A0913"/>
    <w:rsid w:val="001A0966"/>
    <w:rsid w:val="001A0C56"/>
    <w:rsid w:val="001A621B"/>
    <w:rsid w:val="001B240B"/>
    <w:rsid w:val="001B35DC"/>
    <w:rsid w:val="001B440B"/>
    <w:rsid w:val="001B60A8"/>
    <w:rsid w:val="001C0BE2"/>
    <w:rsid w:val="001C4A38"/>
    <w:rsid w:val="001C639E"/>
    <w:rsid w:val="001D08A6"/>
    <w:rsid w:val="001D4117"/>
    <w:rsid w:val="001D49DC"/>
    <w:rsid w:val="001D5AEF"/>
    <w:rsid w:val="001D5E27"/>
    <w:rsid w:val="001E1FF8"/>
    <w:rsid w:val="001E4C0D"/>
    <w:rsid w:val="001E4DA2"/>
    <w:rsid w:val="001E4E23"/>
    <w:rsid w:val="001E5060"/>
    <w:rsid w:val="001E59DC"/>
    <w:rsid w:val="001E5F21"/>
    <w:rsid w:val="001E728C"/>
    <w:rsid w:val="001F07B0"/>
    <w:rsid w:val="001F13B5"/>
    <w:rsid w:val="001F13C5"/>
    <w:rsid w:val="001F76A4"/>
    <w:rsid w:val="00203369"/>
    <w:rsid w:val="002033B8"/>
    <w:rsid w:val="002059AE"/>
    <w:rsid w:val="00211912"/>
    <w:rsid w:val="00216AE5"/>
    <w:rsid w:val="002200B7"/>
    <w:rsid w:val="00221106"/>
    <w:rsid w:val="00221A63"/>
    <w:rsid w:val="00224B1D"/>
    <w:rsid w:val="002252F2"/>
    <w:rsid w:val="002260BE"/>
    <w:rsid w:val="002269EE"/>
    <w:rsid w:val="002323F5"/>
    <w:rsid w:val="00235DBF"/>
    <w:rsid w:val="0023698D"/>
    <w:rsid w:val="00237C61"/>
    <w:rsid w:val="00242B27"/>
    <w:rsid w:val="002476BE"/>
    <w:rsid w:val="00250177"/>
    <w:rsid w:val="0025074C"/>
    <w:rsid w:val="002509AB"/>
    <w:rsid w:val="00254E56"/>
    <w:rsid w:val="00255031"/>
    <w:rsid w:val="00255348"/>
    <w:rsid w:val="00255D1B"/>
    <w:rsid w:val="00255D8D"/>
    <w:rsid w:val="0026049D"/>
    <w:rsid w:val="002717D3"/>
    <w:rsid w:val="002734F2"/>
    <w:rsid w:val="00273EE7"/>
    <w:rsid w:val="0027639F"/>
    <w:rsid w:val="0028327D"/>
    <w:rsid w:val="00283A08"/>
    <w:rsid w:val="00284390"/>
    <w:rsid w:val="00286530"/>
    <w:rsid w:val="002925CE"/>
    <w:rsid w:val="0029690B"/>
    <w:rsid w:val="002A114C"/>
    <w:rsid w:val="002A465E"/>
    <w:rsid w:val="002A7DD4"/>
    <w:rsid w:val="002B0038"/>
    <w:rsid w:val="002B173C"/>
    <w:rsid w:val="002B3C32"/>
    <w:rsid w:val="002B71C6"/>
    <w:rsid w:val="002C0570"/>
    <w:rsid w:val="002C0994"/>
    <w:rsid w:val="002C0E2C"/>
    <w:rsid w:val="002C4536"/>
    <w:rsid w:val="002C5FD1"/>
    <w:rsid w:val="002C7383"/>
    <w:rsid w:val="002C77C2"/>
    <w:rsid w:val="002D1E28"/>
    <w:rsid w:val="002E094B"/>
    <w:rsid w:val="002E18BD"/>
    <w:rsid w:val="002E430C"/>
    <w:rsid w:val="002E478B"/>
    <w:rsid w:val="002E4F6F"/>
    <w:rsid w:val="002E5BC2"/>
    <w:rsid w:val="002E748D"/>
    <w:rsid w:val="002F2A28"/>
    <w:rsid w:val="002F308E"/>
    <w:rsid w:val="00300130"/>
    <w:rsid w:val="00305AC3"/>
    <w:rsid w:val="003110EB"/>
    <w:rsid w:val="00314B53"/>
    <w:rsid w:val="00320013"/>
    <w:rsid w:val="00322E91"/>
    <w:rsid w:val="00323A21"/>
    <w:rsid w:val="00326724"/>
    <w:rsid w:val="00326C3A"/>
    <w:rsid w:val="00333B04"/>
    <w:rsid w:val="003363B8"/>
    <w:rsid w:val="00336585"/>
    <w:rsid w:val="00341FC3"/>
    <w:rsid w:val="00345B84"/>
    <w:rsid w:val="003462A4"/>
    <w:rsid w:val="00346BC1"/>
    <w:rsid w:val="00350AF8"/>
    <w:rsid w:val="003531E5"/>
    <w:rsid w:val="00356934"/>
    <w:rsid w:val="00360E01"/>
    <w:rsid w:val="00362EEC"/>
    <w:rsid w:val="00363A03"/>
    <w:rsid w:val="00365685"/>
    <w:rsid w:val="00366768"/>
    <w:rsid w:val="00370867"/>
    <w:rsid w:val="003725A2"/>
    <w:rsid w:val="00372A77"/>
    <w:rsid w:val="00376126"/>
    <w:rsid w:val="0037764E"/>
    <w:rsid w:val="00377C7C"/>
    <w:rsid w:val="00382825"/>
    <w:rsid w:val="00383191"/>
    <w:rsid w:val="00387440"/>
    <w:rsid w:val="00393D64"/>
    <w:rsid w:val="00394773"/>
    <w:rsid w:val="00394828"/>
    <w:rsid w:val="003A32AA"/>
    <w:rsid w:val="003A4163"/>
    <w:rsid w:val="003A5E60"/>
    <w:rsid w:val="003A6855"/>
    <w:rsid w:val="003B1F28"/>
    <w:rsid w:val="003B500A"/>
    <w:rsid w:val="003C0BE5"/>
    <w:rsid w:val="003C2C2F"/>
    <w:rsid w:val="003C4A5C"/>
    <w:rsid w:val="003C73C1"/>
    <w:rsid w:val="003D20FA"/>
    <w:rsid w:val="003D35EF"/>
    <w:rsid w:val="003D374A"/>
    <w:rsid w:val="003D3E97"/>
    <w:rsid w:val="003E39EC"/>
    <w:rsid w:val="003E3AA4"/>
    <w:rsid w:val="003E3E08"/>
    <w:rsid w:val="003E4434"/>
    <w:rsid w:val="003F0A9E"/>
    <w:rsid w:val="003F311F"/>
    <w:rsid w:val="003F66CD"/>
    <w:rsid w:val="003F682E"/>
    <w:rsid w:val="003F7504"/>
    <w:rsid w:val="00401705"/>
    <w:rsid w:val="004067EF"/>
    <w:rsid w:val="00410233"/>
    <w:rsid w:val="00411688"/>
    <w:rsid w:val="0041209F"/>
    <w:rsid w:val="00414166"/>
    <w:rsid w:val="0041534E"/>
    <w:rsid w:val="00422189"/>
    <w:rsid w:val="0042451C"/>
    <w:rsid w:val="004272A7"/>
    <w:rsid w:val="00427C31"/>
    <w:rsid w:val="0043334E"/>
    <w:rsid w:val="00434B54"/>
    <w:rsid w:val="00435237"/>
    <w:rsid w:val="004371BB"/>
    <w:rsid w:val="004374D2"/>
    <w:rsid w:val="00442591"/>
    <w:rsid w:val="00447EC0"/>
    <w:rsid w:val="00451D36"/>
    <w:rsid w:val="0045293D"/>
    <w:rsid w:val="00453239"/>
    <w:rsid w:val="00457942"/>
    <w:rsid w:val="00457A1B"/>
    <w:rsid w:val="0046548B"/>
    <w:rsid w:val="00472FAD"/>
    <w:rsid w:val="0047399B"/>
    <w:rsid w:val="004750E2"/>
    <w:rsid w:val="00475224"/>
    <w:rsid w:val="004822D6"/>
    <w:rsid w:val="00485F0A"/>
    <w:rsid w:val="004904DB"/>
    <w:rsid w:val="0049073C"/>
    <w:rsid w:val="004914A6"/>
    <w:rsid w:val="004917BD"/>
    <w:rsid w:val="00494E12"/>
    <w:rsid w:val="004959C1"/>
    <w:rsid w:val="00495F55"/>
    <w:rsid w:val="00497E87"/>
    <w:rsid w:val="004A1794"/>
    <w:rsid w:val="004A403E"/>
    <w:rsid w:val="004A6B9B"/>
    <w:rsid w:val="004B4EB1"/>
    <w:rsid w:val="004B61BE"/>
    <w:rsid w:val="004B7817"/>
    <w:rsid w:val="004C2ADB"/>
    <w:rsid w:val="004C58CA"/>
    <w:rsid w:val="004C5ED1"/>
    <w:rsid w:val="004C68D3"/>
    <w:rsid w:val="004C7594"/>
    <w:rsid w:val="004D08BE"/>
    <w:rsid w:val="004D2759"/>
    <w:rsid w:val="004D2AA7"/>
    <w:rsid w:val="004D36C1"/>
    <w:rsid w:val="004E0118"/>
    <w:rsid w:val="004E2675"/>
    <w:rsid w:val="004E4A92"/>
    <w:rsid w:val="004E5364"/>
    <w:rsid w:val="004E5455"/>
    <w:rsid w:val="004E6110"/>
    <w:rsid w:val="004E6ED0"/>
    <w:rsid w:val="004E7403"/>
    <w:rsid w:val="004F0CE2"/>
    <w:rsid w:val="004F0F65"/>
    <w:rsid w:val="004F1C8D"/>
    <w:rsid w:val="004F3502"/>
    <w:rsid w:val="004F45CC"/>
    <w:rsid w:val="004F61FF"/>
    <w:rsid w:val="004F6231"/>
    <w:rsid w:val="00503FDF"/>
    <w:rsid w:val="00504606"/>
    <w:rsid w:val="00506A81"/>
    <w:rsid w:val="00511524"/>
    <w:rsid w:val="005208C9"/>
    <w:rsid w:val="00521E2B"/>
    <w:rsid w:val="00530F12"/>
    <w:rsid w:val="0053180A"/>
    <w:rsid w:val="00533F3F"/>
    <w:rsid w:val="005354E3"/>
    <w:rsid w:val="0054173A"/>
    <w:rsid w:val="0054501B"/>
    <w:rsid w:val="005452B5"/>
    <w:rsid w:val="005461D9"/>
    <w:rsid w:val="005466EA"/>
    <w:rsid w:val="00550D87"/>
    <w:rsid w:val="00557A8B"/>
    <w:rsid w:val="00557C75"/>
    <w:rsid w:val="0056320E"/>
    <w:rsid w:val="00565683"/>
    <w:rsid w:val="005750A5"/>
    <w:rsid w:val="00577113"/>
    <w:rsid w:val="00580684"/>
    <w:rsid w:val="005901B4"/>
    <w:rsid w:val="00590575"/>
    <w:rsid w:val="005A024D"/>
    <w:rsid w:val="005A0AAC"/>
    <w:rsid w:val="005A0E0A"/>
    <w:rsid w:val="005A1E1B"/>
    <w:rsid w:val="005A3090"/>
    <w:rsid w:val="005A30B5"/>
    <w:rsid w:val="005A6D0A"/>
    <w:rsid w:val="005B0C74"/>
    <w:rsid w:val="005B2E2D"/>
    <w:rsid w:val="005B5B39"/>
    <w:rsid w:val="005B704A"/>
    <w:rsid w:val="005B7D52"/>
    <w:rsid w:val="005C1EAE"/>
    <w:rsid w:val="005C468C"/>
    <w:rsid w:val="005C5DA4"/>
    <w:rsid w:val="005D5B8C"/>
    <w:rsid w:val="005D7148"/>
    <w:rsid w:val="005E09F6"/>
    <w:rsid w:val="005E35A8"/>
    <w:rsid w:val="005E3D04"/>
    <w:rsid w:val="005E76B8"/>
    <w:rsid w:val="005F04EF"/>
    <w:rsid w:val="005F1BB0"/>
    <w:rsid w:val="005F7E11"/>
    <w:rsid w:val="006001F3"/>
    <w:rsid w:val="006011D3"/>
    <w:rsid w:val="006028B3"/>
    <w:rsid w:val="00602C16"/>
    <w:rsid w:val="00607D98"/>
    <w:rsid w:val="006107C5"/>
    <w:rsid w:val="00611119"/>
    <w:rsid w:val="00622C86"/>
    <w:rsid w:val="006238A5"/>
    <w:rsid w:val="00624ED7"/>
    <w:rsid w:val="0063186E"/>
    <w:rsid w:val="0063353F"/>
    <w:rsid w:val="00633B6A"/>
    <w:rsid w:val="00634875"/>
    <w:rsid w:val="00637C1B"/>
    <w:rsid w:val="00640CD5"/>
    <w:rsid w:val="0064125A"/>
    <w:rsid w:val="006417E5"/>
    <w:rsid w:val="00643DEF"/>
    <w:rsid w:val="006520CE"/>
    <w:rsid w:val="006537B1"/>
    <w:rsid w:val="00656A9A"/>
    <w:rsid w:val="00662D6D"/>
    <w:rsid w:val="00665207"/>
    <w:rsid w:val="00666DD2"/>
    <w:rsid w:val="00667652"/>
    <w:rsid w:val="0067031F"/>
    <w:rsid w:val="00670733"/>
    <w:rsid w:val="00671684"/>
    <w:rsid w:val="00672D1D"/>
    <w:rsid w:val="00673062"/>
    <w:rsid w:val="006767D0"/>
    <w:rsid w:val="00677660"/>
    <w:rsid w:val="006800EA"/>
    <w:rsid w:val="0068053B"/>
    <w:rsid w:val="00683B09"/>
    <w:rsid w:val="00685824"/>
    <w:rsid w:val="00693A41"/>
    <w:rsid w:val="00693BA3"/>
    <w:rsid w:val="00694D64"/>
    <w:rsid w:val="00697425"/>
    <w:rsid w:val="006A225D"/>
    <w:rsid w:val="006A455F"/>
    <w:rsid w:val="006B2DF5"/>
    <w:rsid w:val="006B5773"/>
    <w:rsid w:val="006C0A1A"/>
    <w:rsid w:val="006C2105"/>
    <w:rsid w:val="006C4A1F"/>
    <w:rsid w:val="006D149F"/>
    <w:rsid w:val="006E14C7"/>
    <w:rsid w:val="006E2915"/>
    <w:rsid w:val="006E7B5B"/>
    <w:rsid w:val="006F41E6"/>
    <w:rsid w:val="006F4D91"/>
    <w:rsid w:val="006F7A26"/>
    <w:rsid w:val="0071154F"/>
    <w:rsid w:val="00712617"/>
    <w:rsid w:val="00722E65"/>
    <w:rsid w:val="00724F71"/>
    <w:rsid w:val="007267BE"/>
    <w:rsid w:val="007306AD"/>
    <w:rsid w:val="00730A39"/>
    <w:rsid w:val="00733DA4"/>
    <w:rsid w:val="00735D86"/>
    <w:rsid w:val="0073638A"/>
    <w:rsid w:val="007370C0"/>
    <w:rsid w:val="00737F62"/>
    <w:rsid w:val="00741BC7"/>
    <w:rsid w:val="00744526"/>
    <w:rsid w:val="00751193"/>
    <w:rsid w:val="00754E73"/>
    <w:rsid w:val="007609AD"/>
    <w:rsid w:val="00761379"/>
    <w:rsid w:val="00761B32"/>
    <w:rsid w:val="00763550"/>
    <w:rsid w:val="00767A0F"/>
    <w:rsid w:val="007724E7"/>
    <w:rsid w:val="007730C4"/>
    <w:rsid w:val="0077366F"/>
    <w:rsid w:val="007753C8"/>
    <w:rsid w:val="00777A0C"/>
    <w:rsid w:val="00780398"/>
    <w:rsid w:val="0078323E"/>
    <w:rsid w:val="00785563"/>
    <w:rsid w:val="007901C8"/>
    <w:rsid w:val="0079135F"/>
    <w:rsid w:val="007916D9"/>
    <w:rsid w:val="0079272F"/>
    <w:rsid w:val="0079387D"/>
    <w:rsid w:val="007943D5"/>
    <w:rsid w:val="007968DF"/>
    <w:rsid w:val="00796A2D"/>
    <w:rsid w:val="007A3594"/>
    <w:rsid w:val="007A48FD"/>
    <w:rsid w:val="007A5A19"/>
    <w:rsid w:val="007B27B2"/>
    <w:rsid w:val="007B27FF"/>
    <w:rsid w:val="007B313E"/>
    <w:rsid w:val="007B3F02"/>
    <w:rsid w:val="007B4B08"/>
    <w:rsid w:val="007B52BB"/>
    <w:rsid w:val="007B5302"/>
    <w:rsid w:val="007B7B60"/>
    <w:rsid w:val="007C11E8"/>
    <w:rsid w:val="007C2107"/>
    <w:rsid w:val="007C501F"/>
    <w:rsid w:val="007C66F5"/>
    <w:rsid w:val="007D5980"/>
    <w:rsid w:val="007D6028"/>
    <w:rsid w:val="007E098C"/>
    <w:rsid w:val="007E11B5"/>
    <w:rsid w:val="007E3FB7"/>
    <w:rsid w:val="007E3FE1"/>
    <w:rsid w:val="007E571D"/>
    <w:rsid w:val="007F044A"/>
    <w:rsid w:val="007F2F4B"/>
    <w:rsid w:val="007F4D03"/>
    <w:rsid w:val="00801FED"/>
    <w:rsid w:val="00803606"/>
    <w:rsid w:val="0080568F"/>
    <w:rsid w:val="00805B5C"/>
    <w:rsid w:val="00807CE2"/>
    <w:rsid w:val="00815DCF"/>
    <w:rsid w:val="00815E00"/>
    <w:rsid w:val="00817299"/>
    <w:rsid w:val="0082009D"/>
    <w:rsid w:val="008209CF"/>
    <w:rsid w:val="008226A9"/>
    <w:rsid w:val="008240EE"/>
    <w:rsid w:val="00824FBF"/>
    <w:rsid w:val="00826935"/>
    <w:rsid w:val="00830FC0"/>
    <w:rsid w:val="00833E71"/>
    <w:rsid w:val="0083769A"/>
    <w:rsid w:val="00840F4A"/>
    <w:rsid w:val="00844981"/>
    <w:rsid w:val="008472F2"/>
    <w:rsid w:val="008474F5"/>
    <w:rsid w:val="00847C96"/>
    <w:rsid w:val="00851645"/>
    <w:rsid w:val="00853C05"/>
    <w:rsid w:val="008542A3"/>
    <w:rsid w:val="00855C7D"/>
    <w:rsid w:val="0085600D"/>
    <w:rsid w:val="00862F4F"/>
    <w:rsid w:val="008654FD"/>
    <w:rsid w:val="00873C64"/>
    <w:rsid w:val="00875954"/>
    <w:rsid w:val="00876869"/>
    <w:rsid w:val="00876E14"/>
    <w:rsid w:val="00882B82"/>
    <w:rsid w:val="00882BA1"/>
    <w:rsid w:val="00884B75"/>
    <w:rsid w:val="00885099"/>
    <w:rsid w:val="00887194"/>
    <w:rsid w:val="00890F98"/>
    <w:rsid w:val="00892921"/>
    <w:rsid w:val="00895B7C"/>
    <w:rsid w:val="008A2F36"/>
    <w:rsid w:val="008A3C6A"/>
    <w:rsid w:val="008A55EE"/>
    <w:rsid w:val="008A5A84"/>
    <w:rsid w:val="008A623C"/>
    <w:rsid w:val="008A7006"/>
    <w:rsid w:val="008B0CA0"/>
    <w:rsid w:val="008B6EA5"/>
    <w:rsid w:val="008B7290"/>
    <w:rsid w:val="008C250B"/>
    <w:rsid w:val="008D0C5F"/>
    <w:rsid w:val="008D6214"/>
    <w:rsid w:val="008D6B2D"/>
    <w:rsid w:val="008D6F6B"/>
    <w:rsid w:val="008E2423"/>
    <w:rsid w:val="008E31BF"/>
    <w:rsid w:val="008E6E22"/>
    <w:rsid w:val="008E6FA6"/>
    <w:rsid w:val="008F5305"/>
    <w:rsid w:val="00901A15"/>
    <w:rsid w:val="00902861"/>
    <w:rsid w:val="00905256"/>
    <w:rsid w:val="0091094A"/>
    <w:rsid w:val="00910A53"/>
    <w:rsid w:val="00910B2F"/>
    <w:rsid w:val="00914747"/>
    <w:rsid w:val="00920309"/>
    <w:rsid w:val="0092276E"/>
    <w:rsid w:val="009240AE"/>
    <w:rsid w:val="0092461A"/>
    <w:rsid w:val="00933F22"/>
    <w:rsid w:val="00934B2C"/>
    <w:rsid w:val="00940DD3"/>
    <w:rsid w:val="00940F9F"/>
    <w:rsid w:val="00942EEB"/>
    <w:rsid w:val="009447A6"/>
    <w:rsid w:val="00946C09"/>
    <w:rsid w:val="00950212"/>
    <w:rsid w:val="009515E3"/>
    <w:rsid w:val="00953BD2"/>
    <w:rsid w:val="00960FE9"/>
    <w:rsid w:val="00961322"/>
    <w:rsid w:val="00961B6A"/>
    <w:rsid w:val="00962D89"/>
    <w:rsid w:val="00965EB3"/>
    <w:rsid w:val="0096729A"/>
    <w:rsid w:val="00974560"/>
    <w:rsid w:val="0097571F"/>
    <w:rsid w:val="00975CDC"/>
    <w:rsid w:val="00980DA9"/>
    <w:rsid w:val="00983C70"/>
    <w:rsid w:val="00995465"/>
    <w:rsid w:val="0099715B"/>
    <w:rsid w:val="009A0F18"/>
    <w:rsid w:val="009A465B"/>
    <w:rsid w:val="009B3885"/>
    <w:rsid w:val="009B47D5"/>
    <w:rsid w:val="009B5982"/>
    <w:rsid w:val="009C491A"/>
    <w:rsid w:val="009C4D1F"/>
    <w:rsid w:val="009C6352"/>
    <w:rsid w:val="009C66DD"/>
    <w:rsid w:val="009D0724"/>
    <w:rsid w:val="009D15D2"/>
    <w:rsid w:val="009D1C23"/>
    <w:rsid w:val="009D2B0A"/>
    <w:rsid w:val="009D4607"/>
    <w:rsid w:val="009D7A1C"/>
    <w:rsid w:val="009E00C2"/>
    <w:rsid w:val="009E1906"/>
    <w:rsid w:val="009E2532"/>
    <w:rsid w:val="009E2593"/>
    <w:rsid w:val="009E2949"/>
    <w:rsid w:val="009E47B0"/>
    <w:rsid w:val="009E591A"/>
    <w:rsid w:val="009E6234"/>
    <w:rsid w:val="009F087B"/>
    <w:rsid w:val="009F2ADE"/>
    <w:rsid w:val="009F7F79"/>
    <w:rsid w:val="00A01E17"/>
    <w:rsid w:val="00A10145"/>
    <w:rsid w:val="00A14CB0"/>
    <w:rsid w:val="00A16E34"/>
    <w:rsid w:val="00A174AA"/>
    <w:rsid w:val="00A2172A"/>
    <w:rsid w:val="00A26B73"/>
    <w:rsid w:val="00A34580"/>
    <w:rsid w:val="00A34FE5"/>
    <w:rsid w:val="00A4060D"/>
    <w:rsid w:val="00A43799"/>
    <w:rsid w:val="00A4412E"/>
    <w:rsid w:val="00A545E1"/>
    <w:rsid w:val="00A55D23"/>
    <w:rsid w:val="00A605CF"/>
    <w:rsid w:val="00A65CB6"/>
    <w:rsid w:val="00A66D08"/>
    <w:rsid w:val="00A6732E"/>
    <w:rsid w:val="00A70A3A"/>
    <w:rsid w:val="00A72B2B"/>
    <w:rsid w:val="00A759B5"/>
    <w:rsid w:val="00A76512"/>
    <w:rsid w:val="00A80D66"/>
    <w:rsid w:val="00A81C98"/>
    <w:rsid w:val="00A8213C"/>
    <w:rsid w:val="00A8784E"/>
    <w:rsid w:val="00A94106"/>
    <w:rsid w:val="00A95878"/>
    <w:rsid w:val="00A96584"/>
    <w:rsid w:val="00AA2ADF"/>
    <w:rsid w:val="00AA34B2"/>
    <w:rsid w:val="00AA3C07"/>
    <w:rsid w:val="00AA6275"/>
    <w:rsid w:val="00AB1A8E"/>
    <w:rsid w:val="00AB3094"/>
    <w:rsid w:val="00AB3D16"/>
    <w:rsid w:val="00AB4705"/>
    <w:rsid w:val="00AB5FD3"/>
    <w:rsid w:val="00AB7612"/>
    <w:rsid w:val="00AC480E"/>
    <w:rsid w:val="00AC48FC"/>
    <w:rsid w:val="00AC5A98"/>
    <w:rsid w:val="00AC750D"/>
    <w:rsid w:val="00AC7A09"/>
    <w:rsid w:val="00AC7B82"/>
    <w:rsid w:val="00AD32F7"/>
    <w:rsid w:val="00AD596E"/>
    <w:rsid w:val="00AE2058"/>
    <w:rsid w:val="00AE31B1"/>
    <w:rsid w:val="00AF2069"/>
    <w:rsid w:val="00AF59BB"/>
    <w:rsid w:val="00AF61BD"/>
    <w:rsid w:val="00AF6950"/>
    <w:rsid w:val="00AF77C1"/>
    <w:rsid w:val="00B00454"/>
    <w:rsid w:val="00B0090B"/>
    <w:rsid w:val="00B01604"/>
    <w:rsid w:val="00B047AE"/>
    <w:rsid w:val="00B05B86"/>
    <w:rsid w:val="00B07AE4"/>
    <w:rsid w:val="00B13A1B"/>
    <w:rsid w:val="00B21D3C"/>
    <w:rsid w:val="00B25991"/>
    <w:rsid w:val="00B27245"/>
    <w:rsid w:val="00B277BA"/>
    <w:rsid w:val="00B3264F"/>
    <w:rsid w:val="00B34122"/>
    <w:rsid w:val="00B41A27"/>
    <w:rsid w:val="00B47635"/>
    <w:rsid w:val="00B4784A"/>
    <w:rsid w:val="00B47AD9"/>
    <w:rsid w:val="00B51319"/>
    <w:rsid w:val="00B524F3"/>
    <w:rsid w:val="00B533C1"/>
    <w:rsid w:val="00B53FED"/>
    <w:rsid w:val="00B603C6"/>
    <w:rsid w:val="00B60A7D"/>
    <w:rsid w:val="00B62DF3"/>
    <w:rsid w:val="00B63296"/>
    <w:rsid w:val="00B643DA"/>
    <w:rsid w:val="00B6521B"/>
    <w:rsid w:val="00B6618B"/>
    <w:rsid w:val="00B672A1"/>
    <w:rsid w:val="00B72C97"/>
    <w:rsid w:val="00B772CF"/>
    <w:rsid w:val="00B7732D"/>
    <w:rsid w:val="00B777B6"/>
    <w:rsid w:val="00B81B37"/>
    <w:rsid w:val="00B82161"/>
    <w:rsid w:val="00B82B08"/>
    <w:rsid w:val="00B82D80"/>
    <w:rsid w:val="00B969AD"/>
    <w:rsid w:val="00B97011"/>
    <w:rsid w:val="00BA20AD"/>
    <w:rsid w:val="00BA3469"/>
    <w:rsid w:val="00BA373A"/>
    <w:rsid w:val="00BB1171"/>
    <w:rsid w:val="00BB11B9"/>
    <w:rsid w:val="00BB1E8A"/>
    <w:rsid w:val="00BB4590"/>
    <w:rsid w:val="00BB6F6E"/>
    <w:rsid w:val="00BC39CC"/>
    <w:rsid w:val="00BC6795"/>
    <w:rsid w:val="00BC69A6"/>
    <w:rsid w:val="00BD3E0F"/>
    <w:rsid w:val="00BE2AC1"/>
    <w:rsid w:val="00BE5106"/>
    <w:rsid w:val="00BE60B6"/>
    <w:rsid w:val="00BF0094"/>
    <w:rsid w:val="00BF2E1E"/>
    <w:rsid w:val="00C0214F"/>
    <w:rsid w:val="00C070F2"/>
    <w:rsid w:val="00C10100"/>
    <w:rsid w:val="00C12856"/>
    <w:rsid w:val="00C14B9F"/>
    <w:rsid w:val="00C153FF"/>
    <w:rsid w:val="00C15E77"/>
    <w:rsid w:val="00C16A63"/>
    <w:rsid w:val="00C1706D"/>
    <w:rsid w:val="00C24D0F"/>
    <w:rsid w:val="00C270D5"/>
    <w:rsid w:val="00C34EEA"/>
    <w:rsid w:val="00C40FD0"/>
    <w:rsid w:val="00C44FB1"/>
    <w:rsid w:val="00C45004"/>
    <w:rsid w:val="00C45188"/>
    <w:rsid w:val="00C45282"/>
    <w:rsid w:val="00C464C7"/>
    <w:rsid w:val="00C473EC"/>
    <w:rsid w:val="00C47AF1"/>
    <w:rsid w:val="00C57FE4"/>
    <w:rsid w:val="00C66591"/>
    <w:rsid w:val="00C668F4"/>
    <w:rsid w:val="00C73BD6"/>
    <w:rsid w:val="00C7798C"/>
    <w:rsid w:val="00C82933"/>
    <w:rsid w:val="00C832C8"/>
    <w:rsid w:val="00C86EAF"/>
    <w:rsid w:val="00C90870"/>
    <w:rsid w:val="00C919E5"/>
    <w:rsid w:val="00C93AA6"/>
    <w:rsid w:val="00C95B9A"/>
    <w:rsid w:val="00CA03FC"/>
    <w:rsid w:val="00CA3609"/>
    <w:rsid w:val="00CA4B2F"/>
    <w:rsid w:val="00CC47C8"/>
    <w:rsid w:val="00CC6AA1"/>
    <w:rsid w:val="00CD3057"/>
    <w:rsid w:val="00CD40A9"/>
    <w:rsid w:val="00CD742A"/>
    <w:rsid w:val="00CE0D92"/>
    <w:rsid w:val="00CE18D6"/>
    <w:rsid w:val="00CE4D1F"/>
    <w:rsid w:val="00CE511E"/>
    <w:rsid w:val="00CF0DA4"/>
    <w:rsid w:val="00CF61FF"/>
    <w:rsid w:val="00CF6B8E"/>
    <w:rsid w:val="00D01F28"/>
    <w:rsid w:val="00D02578"/>
    <w:rsid w:val="00D04812"/>
    <w:rsid w:val="00D1537A"/>
    <w:rsid w:val="00D1547C"/>
    <w:rsid w:val="00D2513F"/>
    <w:rsid w:val="00D2546C"/>
    <w:rsid w:val="00D26614"/>
    <w:rsid w:val="00D3016E"/>
    <w:rsid w:val="00D316D0"/>
    <w:rsid w:val="00D31BE3"/>
    <w:rsid w:val="00D33E5A"/>
    <w:rsid w:val="00D3495E"/>
    <w:rsid w:val="00D357BF"/>
    <w:rsid w:val="00D36C0C"/>
    <w:rsid w:val="00D4049B"/>
    <w:rsid w:val="00D42EE5"/>
    <w:rsid w:val="00D43256"/>
    <w:rsid w:val="00D4690C"/>
    <w:rsid w:val="00D53411"/>
    <w:rsid w:val="00D56AF0"/>
    <w:rsid w:val="00D6354A"/>
    <w:rsid w:val="00D64D11"/>
    <w:rsid w:val="00D72B6C"/>
    <w:rsid w:val="00D76910"/>
    <w:rsid w:val="00D802EC"/>
    <w:rsid w:val="00D80397"/>
    <w:rsid w:val="00D83933"/>
    <w:rsid w:val="00D8456A"/>
    <w:rsid w:val="00D8657E"/>
    <w:rsid w:val="00D90AE4"/>
    <w:rsid w:val="00D96011"/>
    <w:rsid w:val="00D96F89"/>
    <w:rsid w:val="00DB0411"/>
    <w:rsid w:val="00DB2FF6"/>
    <w:rsid w:val="00DB376A"/>
    <w:rsid w:val="00DB4E87"/>
    <w:rsid w:val="00DB5885"/>
    <w:rsid w:val="00DC2470"/>
    <w:rsid w:val="00DC3F94"/>
    <w:rsid w:val="00DC4023"/>
    <w:rsid w:val="00DC7D92"/>
    <w:rsid w:val="00DD311A"/>
    <w:rsid w:val="00DE51AC"/>
    <w:rsid w:val="00DE5D34"/>
    <w:rsid w:val="00DE7159"/>
    <w:rsid w:val="00DF033E"/>
    <w:rsid w:val="00DF4210"/>
    <w:rsid w:val="00E04B54"/>
    <w:rsid w:val="00E07083"/>
    <w:rsid w:val="00E10403"/>
    <w:rsid w:val="00E104DF"/>
    <w:rsid w:val="00E11706"/>
    <w:rsid w:val="00E128CE"/>
    <w:rsid w:val="00E14E99"/>
    <w:rsid w:val="00E20E82"/>
    <w:rsid w:val="00E21613"/>
    <w:rsid w:val="00E21DE9"/>
    <w:rsid w:val="00E25DA1"/>
    <w:rsid w:val="00E27B23"/>
    <w:rsid w:val="00E313F7"/>
    <w:rsid w:val="00E34E49"/>
    <w:rsid w:val="00E37FFD"/>
    <w:rsid w:val="00E40F49"/>
    <w:rsid w:val="00E431E7"/>
    <w:rsid w:val="00E43E72"/>
    <w:rsid w:val="00E44B12"/>
    <w:rsid w:val="00E46CA8"/>
    <w:rsid w:val="00E5775A"/>
    <w:rsid w:val="00E60054"/>
    <w:rsid w:val="00E6376A"/>
    <w:rsid w:val="00E64540"/>
    <w:rsid w:val="00E72225"/>
    <w:rsid w:val="00E76DAB"/>
    <w:rsid w:val="00E822E9"/>
    <w:rsid w:val="00E82867"/>
    <w:rsid w:val="00E84760"/>
    <w:rsid w:val="00E874D1"/>
    <w:rsid w:val="00E91E0E"/>
    <w:rsid w:val="00E927EA"/>
    <w:rsid w:val="00E956F3"/>
    <w:rsid w:val="00E95CBB"/>
    <w:rsid w:val="00EA12E7"/>
    <w:rsid w:val="00EA22AE"/>
    <w:rsid w:val="00EA491D"/>
    <w:rsid w:val="00EA53E2"/>
    <w:rsid w:val="00EA671A"/>
    <w:rsid w:val="00EA77C3"/>
    <w:rsid w:val="00EB4B23"/>
    <w:rsid w:val="00EB54C7"/>
    <w:rsid w:val="00EC27A0"/>
    <w:rsid w:val="00EC6036"/>
    <w:rsid w:val="00EC64B2"/>
    <w:rsid w:val="00EC6A16"/>
    <w:rsid w:val="00EC7066"/>
    <w:rsid w:val="00EC7FCB"/>
    <w:rsid w:val="00ED00C9"/>
    <w:rsid w:val="00ED16A5"/>
    <w:rsid w:val="00ED2192"/>
    <w:rsid w:val="00ED3940"/>
    <w:rsid w:val="00ED409B"/>
    <w:rsid w:val="00ED78D4"/>
    <w:rsid w:val="00EE1ABB"/>
    <w:rsid w:val="00EE2045"/>
    <w:rsid w:val="00EE3106"/>
    <w:rsid w:val="00EE4E85"/>
    <w:rsid w:val="00EE521A"/>
    <w:rsid w:val="00EF464F"/>
    <w:rsid w:val="00EF48B4"/>
    <w:rsid w:val="00EF63DC"/>
    <w:rsid w:val="00EF7AE7"/>
    <w:rsid w:val="00F07E91"/>
    <w:rsid w:val="00F3021E"/>
    <w:rsid w:val="00F32A16"/>
    <w:rsid w:val="00F350E8"/>
    <w:rsid w:val="00F37FD7"/>
    <w:rsid w:val="00F4126A"/>
    <w:rsid w:val="00F41673"/>
    <w:rsid w:val="00F43367"/>
    <w:rsid w:val="00F43818"/>
    <w:rsid w:val="00F50323"/>
    <w:rsid w:val="00F51321"/>
    <w:rsid w:val="00F5294F"/>
    <w:rsid w:val="00F54EE5"/>
    <w:rsid w:val="00F55A0E"/>
    <w:rsid w:val="00F571FE"/>
    <w:rsid w:val="00F65E51"/>
    <w:rsid w:val="00F66728"/>
    <w:rsid w:val="00F668D8"/>
    <w:rsid w:val="00F71956"/>
    <w:rsid w:val="00F72FF8"/>
    <w:rsid w:val="00F74510"/>
    <w:rsid w:val="00F81EA7"/>
    <w:rsid w:val="00F82692"/>
    <w:rsid w:val="00F82A05"/>
    <w:rsid w:val="00F8492B"/>
    <w:rsid w:val="00F869A0"/>
    <w:rsid w:val="00F869FA"/>
    <w:rsid w:val="00F90C80"/>
    <w:rsid w:val="00F90ECF"/>
    <w:rsid w:val="00F912AE"/>
    <w:rsid w:val="00F925C5"/>
    <w:rsid w:val="00F92783"/>
    <w:rsid w:val="00F95762"/>
    <w:rsid w:val="00FA125D"/>
    <w:rsid w:val="00FA265B"/>
    <w:rsid w:val="00FB0A86"/>
    <w:rsid w:val="00FB32F3"/>
    <w:rsid w:val="00FB3A66"/>
    <w:rsid w:val="00FB4C29"/>
    <w:rsid w:val="00FC3752"/>
    <w:rsid w:val="00FC6960"/>
    <w:rsid w:val="00FD1357"/>
    <w:rsid w:val="00FD33BF"/>
    <w:rsid w:val="00FD5298"/>
    <w:rsid w:val="00FD7C2A"/>
    <w:rsid w:val="00FE431C"/>
    <w:rsid w:val="00FE64FA"/>
    <w:rsid w:val="00FE6623"/>
    <w:rsid w:val="00FF12BB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596E04"/>
  <w14:defaultImageDpi w14:val="300"/>
  <w15:docId w15:val="{1C1B2F31-9D22-694E-918A-53F0E47D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237FD"/>
    <w:pPr>
      <w:spacing w:after="200"/>
    </w:pPr>
    <w:rPr>
      <w:rFonts w:ascii="Arial" w:hAnsi="Arial"/>
      <w:bCs/>
      <w:sz w:val="22"/>
      <w:szCs w:val="18"/>
    </w:rPr>
  </w:style>
  <w:style w:type="paragraph" w:customStyle="1" w:styleId="EndNoteBibliographyTitle">
    <w:name w:val="EndNote Bibliography Title"/>
    <w:basedOn w:val="Normal"/>
    <w:rsid w:val="000457D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7D8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D2B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3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094"/>
  </w:style>
  <w:style w:type="character" w:styleId="PageNumber">
    <w:name w:val="page number"/>
    <w:basedOn w:val="DefaultParagraphFont"/>
    <w:uiPriority w:val="99"/>
    <w:semiHidden/>
    <w:unhideWhenUsed/>
    <w:rsid w:val="00AB3094"/>
  </w:style>
  <w:style w:type="paragraph" w:styleId="BalloonText">
    <w:name w:val="Balloon Text"/>
    <w:basedOn w:val="Normal"/>
    <w:link w:val="BalloonTextChar"/>
    <w:uiPriority w:val="99"/>
    <w:semiHidden/>
    <w:unhideWhenUsed/>
    <w:rsid w:val="00B51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1E5"/>
  </w:style>
  <w:style w:type="character" w:customStyle="1" w:styleId="apple-converted-space">
    <w:name w:val="apple-converted-space"/>
    <w:basedOn w:val="DefaultParagraphFont"/>
    <w:rsid w:val="00131575"/>
  </w:style>
  <w:style w:type="character" w:customStyle="1" w:styleId="highlight">
    <w:name w:val="highlight"/>
    <w:basedOn w:val="DefaultParagraphFont"/>
    <w:rsid w:val="00131575"/>
  </w:style>
  <w:style w:type="character" w:customStyle="1" w:styleId="postal-code">
    <w:name w:val="postal-code"/>
    <w:basedOn w:val="DefaultParagraphFont"/>
    <w:rsid w:val="00B63296"/>
  </w:style>
  <w:style w:type="character" w:customStyle="1" w:styleId="EndNoteBibliographyChar">
    <w:name w:val="EndNote Bibliography Char"/>
    <w:basedOn w:val="DefaultParagraphFont"/>
    <w:link w:val="EndNoteBibliography"/>
    <w:rsid w:val="00320013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H</Company>
  <LinksUpToDate>false</LinksUpToDate>
  <CharactersWithSpaces>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cAleese</dc:creator>
  <cp:keywords/>
  <dc:description/>
  <cp:lastModifiedBy>kavitha B.</cp:lastModifiedBy>
  <cp:revision>2</cp:revision>
  <cp:lastPrinted>2017-02-13T15:09:00Z</cp:lastPrinted>
  <dcterms:created xsi:type="dcterms:W3CDTF">2021-09-28T05:03:00Z</dcterms:created>
  <dcterms:modified xsi:type="dcterms:W3CDTF">2021-09-28T05:03:00Z</dcterms:modified>
</cp:coreProperties>
</file>